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6928" w:rsidRDefault="00456928" w:rsidP="00456928">
      <w:pPr>
        <w:rPr>
          <w:lang w:val="en-US"/>
        </w:rPr>
      </w:pPr>
      <w:r>
        <w:rPr>
          <w:noProof/>
          <w:lang w:eastAsia="nl-BE"/>
        </w:rPr>
        <w:drawing>
          <wp:inline distT="0" distB="0" distL="0" distR="0" wp14:anchorId="3901A0E7" wp14:editId="0E869523">
            <wp:extent cx="6838078" cy="3632887"/>
            <wp:effectExtent l="0" t="0" r="0" b="5715"/>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942266" cy="3688239"/>
                    </a:xfrm>
                    <a:prstGeom prst="rect">
                      <a:avLst/>
                    </a:prstGeom>
                    <a:noFill/>
                  </pic:spPr>
                </pic:pic>
              </a:graphicData>
            </a:graphic>
          </wp:inline>
        </w:drawing>
      </w:r>
      <w:r>
        <w:rPr>
          <w:lang w:val="en-US"/>
        </w:rPr>
        <w:t xml:space="preserve"> </w:t>
      </w:r>
    </w:p>
    <w:p w:rsidR="00456928" w:rsidRDefault="00456928" w:rsidP="00456928">
      <w:pPr>
        <w:spacing w:line="240" w:lineRule="auto"/>
        <w:jc w:val="both"/>
        <w:rPr>
          <w:sz w:val="18"/>
          <w:lang w:val="en-US"/>
        </w:rPr>
      </w:pPr>
    </w:p>
    <w:p w:rsidR="00456928" w:rsidRPr="00D812BE" w:rsidRDefault="00456928" w:rsidP="00456928">
      <w:pPr>
        <w:spacing w:line="240" w:lineRule="auto"/>
        <w:jc w:val="both"/>
        <w:rPr>
          <w:sz w:val="18"/>
          <w:lang w:val="en-US"/>
        </w:rPr>
      </w:pPr>
      <w:r>
        <w:rPr>
          <w:sz w:val="18"/>
          <w:lang w:val="en-US"/>
        </w:rPr>
        <w:t>S5 fig</w:t>
      </w:r>
      <w:r w:rsidRPr="00920406">
        <w:rPr>
          <w:sz w:val="18"/>
          <w:lang w:val="en-US"/>
        </w:rPr>
        <w:t xml:space="preserve">: </w:t>
      </w:r>
      <w:r>
        <w:rPr>
          <w:sz w:val="18"/>
          <w:lang w:val="en-US"/>
        </w:rPr>
        <w:t>MUA</w:t>
      </w:r>
      <w:r w:rsidRPr="00920406">
        <w:rPr>
          <w:sz w:val="18"/>
          <w:lang w:val="en-US"/>
        </w:rPr>
        <w:t xml:space="preserve"> responses in F5c. (A) Normalized average Net spike rate (± SEM) of the positively modulated MUA sites of each monkey, aligned on th</w:t>
      </w:r>
      <w:bookmarkStart w:id="0" w:name="_GoBack"/>
      <w:bookmarkEnd w:id="0"/>
      <w:r w:rsidRPr="00920406">
        <w:rPr>
          <w:sz w:val="18"/>
          <w:lang w:val="en-US"/>
        </w:rPr>
        <w:t>e four events of the VGG task: Object Onset, Go cue, Lift of the hand, and Pull. (B) Left: Av</w:t>
      </w:r>
      <w:r>
        <w:rPr>
          <w:sz w:val="18"/>
          <w:lang w:val="en-US"/>
        </w:rPr>
        <w:t>erage peak response (± SEM) of 221</w:t>
      </w:r>
      <w:r w:rsidRPr="00920406">
        <w:rPr>
          <w:sz w:val="18"/>
          <w:lang w:val="en-US"/>
        </w:rPr>
        <w:t xml:space="preserve"> MUA sites with AOE activity plotted in a 500ms interval around the peak. Right: Position of the hand relative to the object in the preferred action video at maximal spiking activity. Colors indicate the phase of the movement: green (Approach), blue (Object interaction), and ocher (Recede). Histogram in the inset shows the Euclidean distances between the hand and the object at maximal spiking activity. (C) Maximal spiking activity during the preferred action video plotted against the maximal spiking activity during the corresponding ellipse video. The orange line represents the 50% criterion to define MUA sites with ellipse activity. (D) Peak spiking activity during the ellipse video (perspective of the preferred action video) plotted against the peak firing rate during the corresponding scrambled background video for MUA sites with ellipse activity.</w:t>
      </w:r>
      <w:r>
        <w:rPr>
          <w:sz w:val="18"/>
          <w:lang w:val="en-US"/>
        </w:rPr>
        <w:t xml:space="preserve"> Dashed lines represent the equality lines.</w:t>
      </w:r>
    </w:p>
    <w:p w:rsidR="008109F4" w:rsidRPr="00957627" w:rsidRDefault="008109F4" w:rsidP="00957627">
      <w:pPr>
        <w:rPr>
          <w:lang w:val="en-US"/>
        </w:rPr>
      </w:pPr>
    </w:p>
    <w:sectPr w:rsidR="008109F4" w:rsidRPr="00957627" w:rsidSect="004569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20E"/>
    <w:rsid w:val="00456928"/>
    <w:rsid w:val="00547DD7"/>
    <w:rsid w:val="008109F4"/>
    <w:rsid w:val="00957627"/>
    <w:rsid w:val="009E420E"/>
    <w:rsid w:val="00AE78EF"/>
    <w:rsid w:val="00BA439E"/>
    <w:rsid w:val="00D3298A"/>
    <w:rsid w:val="00EC3EA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0B47"/>
  <w15:chartTrackingRefBased/>
  <w15:docId w15:val="{09104C87-D11A-4755-A3C5-8F7E6B94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69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1</Words>
  <Characters>100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 Schrijver</dc:creator>
  <cp:keywords/>
  <dc:description/>
  <cp:lastModifiedBy>Sofie De Schrijver</cp:lastModifiedBy>
  <cp:revision>3</cp:revision>
  <dcterms:created xsi:type="dcterms:W3CDTF">2024-05-02T14:26:00Z</dcterms:created>
  <dcterms:modified xsi:type="dcterms:W3CDTF">2024-05-02T14:27:00Z</dcterms:modified>
</cp:coreProperties>
</file>